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9329C3" w14:textId="77777777" w:rsidR="00685C42" w:rsidRDefault="00685C42" w:rsidP="00D2179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70EF7D51" w14:textId="2CF26180" w:rsidR="00E9699E" w:rsidRDefault="00E9699E" w:rsidP="00D2179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Appendix 1</w:t>
      </w:r>
      <w:r w:rsidR="00C5375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. </w:t>
      </w:r>
      <w:r w:rsidR="00C5375C" w:rsidRPr="00C5375C">
        <w:rPr>
          <w:rFonts w:ascii="Times New Roman" w:eastAsia="Calibri" w:hAnsi="Times New Roman" w:cs="Times New Roman"/>
          <w:sz w:val="24"/>
          <w:szCs w:val="24"/>
          <w:lang w:val="en-GB"/>
        </w:rPr>
        <w:t>Demographic information.</w:t>
      </w:r>
    </w:p>
    <w:p w14:paraId="0B391CD4" w14:textId="77777777" w:rsidR="00E9699E" w:rsidRDefault="00E9699E" w:rsidP="00D2179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26F6C763" w14:textId="5684E48B" w:rsidR="008349F4" w:rsidRDefault="008349F4" w:rsidP="00D21791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1. </w:t>
      </w:r>
      <w:r w:rsidRPr="008349F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ample characteristics for </w:t>
      </w:r>
      <w:r w:rsidR="00F071E7">
        <w:rPr>
          <w:rFonts w:ascii="Times New Roman" w:eastAsia="Calibri" w:hAnsi="Times New Roman" w:cs="Times New Roman"/>
          <w:sz w:val="24"/>
          <w:szCs w:val="24"/>
          <w:lang w:val="en-GB"/>
        </w:rPr>
        <w:t>players with logged suspected concussion</w:t>
      </w:r>
      <w:r w:rsidRPr="008349F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n=1</w:t>
      </w:r>
      <w:r w:rsidR="00CF36A0">
        <w:rPr>
          <w:rFonts w:ascii="Times New Roman" w:eastAsia="Calibri" w:hAnsi="Times New Roman" w:cs="Times New Roman"/>
          <w:sz w:val="24"/>
          <w:szCs w:val="24"/>
          <w:lang w:val="en-GB"/>
        </w:rPr>
        <w:t>40</w:t>
      </w:r>
      <w:r w:rsidRPr="008349F4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999"/>
        <w:gridCol w:w="1999"/>
        <w:gridCol w:w="1998"/>
        <w:gridCol w:w="1999"/>
        <w:gridCol w:w="1999"/>
      </w:tblGrid>
      <w:tr w:rsidR="005411E9" w:rsidRPr="00D97A4E" w14:paraId="4B8F6DBD" w14:textId="34E8AB91" w:rsidTr="000777BC">
        <w:trPr>
          <w:jc w:val="center"/>
        </w:trPr>
        <w:tc>
          <w:tcPr>
            <w:tcW w:w="3997" w:type="dxa"/>
            <w:gridSpan w:val="2"/>
          </w:tcPr>
          <w:p w14:paraId="4460AB10" w14:textId="781A4894" w:rsidR="005411E9" w:rsidRPr="00D97A4E" w:rsidRDefault="005411E9" w:rsidP="005411E9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97A4E">
              <w:rPr>
                <w:rFonts w:ascii="Times New Roman" w:eastAsia="Calibri" w:hAnsi="Times New Roman" w:cs="Times New Roman"/>
                <w:b/>
                <w:bCs/>
              </w:rPr>
              <w:t>Age</w:t>
            </w:r>
          </w:p>
        </w:tc>
        <w:tc>
          <w:tcPr>
            <w:tcW w:w="3997" w:type="dxa"/>
            <w:gridSpan w:val="2"/>
          </w:tcPr>
          <w:p w14:paraId="25ED2CB4" w14:textId="20D01140" w:rsidR="005411E9" w:rsidRPr="00D97A4E" w:rsidRDefault="005411E9" w:rsidP="005411E9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97A4E">
              <w:rPr>
                <w:rFonts w:ascii="Times New Roman" w:eastAsia="Calibri" w:hAnsi="Times New Roman" w:cs="Times New Roman"/>
                <w:b/>
                <w:bCs/>
              </w:rPr>
              <w:t>Sex</w:t>
            </w:r>
          </w:p>
        </w:tc>
        <w:tc>
          <w:tcPr>
            <w:tcW w:w="3998" w:type="dxa"/>
            <w:gridSpan w:val="2"/>
          </w:tcPr>
          <w:p w14:paraId="45D0142F" w14:textId="37345B60" w:rsidR="005411E9" w:rsidRPr="00D97A4E" w:rsidRDefault="005411E9" w:rsidP="005411E9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97A4E">
              <w:rPr>
                <w:rFonts w:ascii="Times New Roman" w:eastAsia="Calibri" w:hAnsi="Times New Roman" w:cs="Times New Roman"/>
                <w:b/>
                <w:bCs/>
              </w:rPr>
              <w:t>Level</w:t>
            </w:r>
          </w:p>
        </w:tc>
      </w:tr>
      <w:tr w:rsidR="00884A26" w:rsidRPr="00D97A4E" w14:paraId="10ABF452" w14:textId="572540EC" w:rsidTr="000777BC">
        <w:trPr>
          <w:jc w:val="center"/>
        </w:trPr>
        <w:tc>
          <w:tcPr>
            <w:tcW w:w="1998" w:type="dxa"/>
          </w:tcPr>
          <w:p w14:paraId="7978218C" w14:textId="50DEB13B" w:rsidR="00884A26" w:rsidRPr="00D97A4E" w:rsidRDefault="00884A26" w:rsidP="005411E9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97A4E">
              <w:rPr>
                <w:rFonts w:ascii="Times New Roman" w:eastAsia="Calibri" w:hAnsi="Times New Roman" w:cs="Times New Roman"/>
                <w:b/>
                <w:bCs/>
              </w:rPr>
              <w:t>Mean (SD)</w:t>
            </w:r>
          </w:p>
        </w:tc>
        <w:tc>
          <w:tcPr>
            <w:tcW w:w="1999" w:type="dxa"/>
          </w:tcPr>
          <w:p w14:paraId="2D092B7B" w14:textId="20640721" w:rsidR="00884A26" w:rsidRPr="00D97A4E" w:rsidRDefault="00884A26" w:rsidP="005411E9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97A4E">
              <w:rPr>
                <w:rFonts w:ascii="Times New Roman" w:eastAsia="Calibri" w:hAnsi="Times New Roman" w:cs="Times New Roman"/>
                <w:b/>
                <w:bCs/>
              </w:rPr>
              <w:t>Range</w:t>
            </w:r>
          </w:p>
        </w:tc>
        <w:tc>
          <w:tcPr>
            <w:tcW w:w="1999" w:type="dxa"/>
          </w:tcPr>
          <w:p w14:paraId="5B3AD201" w14:textId="1D533521" w:rsidR="00884A26" w:rsidRPr="00D97A4E" w:rsidRDefault="00884A26" w:rsidP="005411E9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97A4E">
              <w:rPr>
                <w:rFonts w:ascii="Times New Roman" w:eastAsia="Calibri" w:hAnsi="Times New Roman" w:cs="Times New Roman"/>
                <w:b/>
                <w:bCs/>
              </w:rPr>
              <w:t>Male</w:t>
            </w:r>
          </w:p>
        </w:tc>
        <w:tc>
          <w:tcPr>
            <w:tcW w:w="1998" w:type="dxa"/>
          </w:tcPr>
          <w:p w14:paraId="7C05FC15" w14:textId="5CCCC03B" w:rsidR="00884A26" w:rsidRPr="00D97A4E" w:rsidRDefault="00884A26" w:rsidP="005411E9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97A4E">
              <w:rPr>
                <w:rFonts w:ascii="Times New Roman" w:eastAsia="Calibri" w:hAnsi="Times New Roman" w:cs="Times New Roman"/>
                <w:b/>
                <w:bCs/>
              </w:rPr>
              <w:t>Female</w:t>
            </w:r>
          </w:p>
        </w:tc>
        <w:tc>
          <w:tcPr>
            <w:tcW w:w="1999" w:type="dxa"/>
          </w:tcPr>
          <w:p w14:paraId="1C17B489" w14:textId="5264B1CE" w:rsidR="00884A26" w:rsidRPr="00D97A4E" w:rsidRDefault="00884A26" w:rsidP="005411E9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97A4E">
              <w:rPr>
                <w:rFonts w:ascii="Times New Roman" w:eastAsia="Calibri" w:hAnsi="Times New Roman" w:cs="Times New Roman"/>
                <w:b/>
                <w:bCs/>
              </w:rPr>
              <w:t>High school</w:t>
            </w:r>
          </w:p>
        </w:tc>
        <w:tc>
          <w:tcPr>
            <w:tcW w:w="1999" w:type="dxa"/>
          </w:tcPr>
          <w:p w14:paraId="0AB4DC3F" w14:textId="307BB79F" w:rsidR="00884A26" w:rsidRPr="00D97A4E" w:rsidRDefault="00884A26" w:rsidP="005411E9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97A4E">
              <w:rPr>
                <w:rFonts w:ascii="Times New Roman" w:eastAsia="Calibri" w:hAnsi="Times New Roman" w:cs="Times New Roman"/>
                <w:b/>
                <w:bCs/>
              </w:rPr>
              <w:t>Club/ Premier level</w:t>
            </w:r>
          </w:p>
        </w:tc>
      </w:tr>
      <w:tr w:rsidR="00884A26" w:rsidRPr="00D97A4E" w14:paraId="01E453AB" w14:textId="095BB405" w:rsidTr="000777BC">
        <w:trPr>
          <w:jc w:val="center"/>
        </w:trPr>
        <w:tc>
          <w:tcPr>
            <w:tcW w:w="1998" w:type="dxa"/>
          </w:tcPr>
          <w:p w14:paraId="3D3052C6" w14:textId="7D5BC2BE" w:rsidR="00884A26" w:rsidRPr="00D97A4E" w:rsidRDefault="00884A26" w:rsidP="005411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7A4E">
              <w:rPr>
                <w:rFonts w:ascii="Times New Roman" w:eastAsia="Calibri" w:hAnsi="Times New Roman" w:cs="Times New Roman"/>
              </w:rPr>
              <w:t>19.5 (4.3)</w:t>
            </w:r>
          </w:p>
        </w:tc>
        <w:tc>
          <w:tcPr>
            <w:tcW w:w="1999" w:type="dxa"/>
          </w:tcPr>
          <w:p w14:paraId="26CE0399" w14:textId="52FAB036" w:rsidR="00884A26" w:rsidRPr="00D97A4E" w:rsidRDefault="00884A26" w:rsidP="005411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7A4E">
              <w:rPr>
                <w:rFonts w:ascii="Times New Roman" w:eastAsia="Calibri" w:hAnsi="Times New Roman" w:cs="Times New Roman"/>
              </w:rPr>
              <w:t>13-36</w:t>
            </w:r>
          </w:p>
        </w:tc>
        <w:tc>
          <w:tcPr>
            <w:tcW w:w="1999" w:type="dxa"/>
          </w:tcPr>
          <w:p w14:paraId="7C143DE0" w14:textId="4340797E" w:rsidR="00884A26" w:rsidRPr="00D97A4E" w:rsidRDefault="00884A26" w:rsidP="005411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7A4E">
              <w:rPr>
                <w:rFonts w:ascii="Times New Roman" w:eastAsia="Calibri" w:hAnsi="Times New Roman" w:cs="Times New Roman"/>
              </w:rPr>
              <w:t>1</w:t>
            </w:r>
            <w:r w:rsidR="0080700C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998" w:type="dxa"/>
          </w:tcPr>
          <w:p w14:paraId="1DC8B07D" w14:textId="4BADB333" w:rsidR="00884A26" w:rsidRPr="00D97A4E" w:rsidRDefault="00884A26" w:rsidP="005411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7A4E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999" w:type="dxa"/>
          </w:tcPr>
          <w:p w14:paraId="68E39CCE" w14:textId="1B81BE2D" w:rsidR="00884A26" w:rsidRPr="00D97A4E" w:rsidRDefault="00884A26" w:rsidP="005411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7A4E">
              <w:rPr>
                <w:rFonts w:ascii="Times New Roman" w:eastAsia="Calibri" w:hAnsi="Times New Roman" w:cs="Times New Roman"/>
              </w:rPr>
              <w:t>7</w:t>
            </w:r>
            <w:r w:rsidR="0080700C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999" w:type="dxa"/>
          </w:tcPr>
          <w:p w14:paraId="19029DFE" w14:textId="112340B7" w:rsidR="00884A26" w:rsidRPr="00D97A4E" w:rsidRDefault="00884A26" w:rsidP="005411E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97A4E">
              <w:rPr>
                <w:rFonts w:ascii="Times New Roman" w:eastAsia="Calibri" w:hAnsi="Times New Roman" w:cs="Times New Roman"/>
              </w:rPr>
              <w:t>68</w:t>
            </w:r>
          </w:p>
        </w:tc>
      </w:tr>
    </w:tbl>
    <w:p w14:paraId="14DCFBCC" w14:textId="77777777" w:rsidR="00F76988" w:rsidRPr="008349F4" w:rsidRDefault="00F76988" w:rsidP="00D21791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FB99B56" w14:textId="77777777" w:rsidR="008349F4" w:rsidRDefault="008349F4" w:rsidP="00D2179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7ADF9FB4" w14:textId="7491D517" w:rsidR="00D21791" w:rsidRPr="00D21791" w:rsidRDefault="00D21791" w:rsidP="00D21791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500A0B0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C5375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2</w:t>
      </w:r>
      <w:r w:rsidRPr="500A0B0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. </w:t>
      </w:r>
      <w:bookmarkStart w:id="0" w:name="_Hlk141094960"/>
      <w:r w:rsidRPr="500A0B0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ample characteristics for qualitative analysis (n=123) </w:t>
      </w:r>
    </w:p>
    <w:tbl>
      <w:tblPr>
        <w:tblStyle w:val="TableGrid"/>
        <w:tblW w:w="13569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993"/>
        <w:gridCol w:w="1842"/>
        <w:gridCol w:w="1560"/>
        <w:gridCol w:w="1417"/>
        <w:gridCol w:w="1418"/>
        <w:gridCol w:w="1417"/>
        <w:gridCol w:w="1525"/>
      </w:tblGrid>
      <w:tr w:rsidR="006179E1" w:rsidRPr="00E9699E" w14:paraId="39F50B83" w14:textId="2FA8E6CB" w:rsidTr="000777BC">
        <w:trPr>
          <w:jc w:val="center"/>
        </w:trPr>
        <w:tc>
          <w:tcPr>
            <w:tcW w:w="2405" w:type="dxa"/>
          </w:tcPr>
          <w:p w14:paraId="6FFEBBB1" w14:textId="77777777" w:rsidR="006179E1" w:rsidRPr="00E9699E" w:rsidRDefault="006179E1" w:rsidP="00E9699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bookmarkStart w:id="1" w:name="_Hlk72394531"/>
            <w:bookmarkEnd w:id="0"/>
          </w:p>
        </w:tc>
        <w:tc>
          <w:tcPr>
            <w:tcW w:w="992" w:type="dxa"/>
          </w:tcPr>
          <w:p w14:paraId="1A736685" w14:textId="77777777" w:rsidR="006179E1" w:rsidRPr="00E9699E" w:rsidRDefault="006179E1" w:rsidP="00E9699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993" w:type="dxa"/>
          </w:tcPr>
          <w:p w14:paraId="5830C179" w14:textId="77777777" w:rsidR="006179E1" w:rsidRPr="00E9699E" w:rsidRDefault="006179E1" w:rsidP="00E9699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%</w:t>
            </w:r>
          </w:p>
        </w:tc>
        <w:tc>
          <w:tcPr>
            <w:tcW w:w="3402" w:type="dxa"/>
            <w:gridSpan w:val="2"/>
          </w:tcPr>
          <w:p w14:paraId="617B31E5" w14:textId="77777777" w:rsidR="006179E1" w:rsidRPr="00E9699E" w:rsidRDefault="006179E1" w:rsidP="00E9699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Age</w:t>
            </w:r>
          </w:p>
        </w:tc>
        <w:tc>
          <w:tcPr>
            <w:tcW w:w="2835" w:type="dxa"/>
            <w:gridSpan w:val="2"/>
          </w:tcPr>
          <w:p w14:paraId="4E361075" w14:textId="062CD1C7" w:rsidR="006179E1" w:rsidRPr="00E9699E" w:rsidRDefault="006179E1" w:rsidP="0004501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ex</w:t>
            </w:r>
          </w:p>
        </w:tc>
        <w:tc>
          <w:tcPr>
            <w:tcW w:w="2942" w:type="dxa"/>
            <w:gridSpan w:val="2"/>
          </w:tcPr>
          <w:p w14:paraId="7DAAB550" w14:textId="67B17B30" w:rsidR="006179E1" w:rsidRDefault="006179E1" w:rsidP="0004501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Level</w:t>
            </w:r>
          </w:p>
        </w:tc>
      </w:tr>
      <w:tr w:rsidR="00B61324" w:rsidRPr="00E9699E" w14:paraId="4BBEB694" w14:textId="7809BB5A" w:rsidTr="000777BC">
        <w:trPr>
          <w:jc w:val="center"/>
        </w:trPr>
        <w:tc>
          <w:tcPr>
            <w:tcW w:w="2405" w:type="dxa"/>
          </w:tcPr>
          <w:p w14:paraId="08C775DD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67014785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14:paraId="3721A7E9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42" w:type="dxa"/>
          </w:tcPr>
          <w:p w14:paraId="21337362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Mean (Std dev.)</w:t>
            </w:r>
          </w:p>
        </w:tc>
        <w:tc>
          <w:tcPr>
            <w:tcW w:w="1560" w:type="dxa"/>
          </w:tcPr>
          <w:p w14:paraId="4DDE32FE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Range</w:t>
            </w:r>
          </w:p>
        </w:tc>
        <w:tc>
          <w:tcPr>
            <w:tcW w:w="1417" w:type="dxa"/>
          </w:tcPr>
          <w:p w14:paraId="6057238C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418" w:type="dxa"/>
          </w:tcPr>
          <w:p w14:paraId="09FB9392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417" w:type="dxa"/>
          </w:tcPr>
          <w:p w14:paraId="4B21C2EB" w14:textId="5AF22952" w:rsidR="00B61324" w:rsidRPr="00E9699E" w:rsidRDefault="006179E1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chool</w:t>
            </w:r>
          </w:p>
        </w:tc>
        <w:tc>
          <w:tcPr>
            <w:tcW w:w="1525" w:type="dxa"/>
          </w:tcPr>
          <w:p w14:paraId="286558DE" w14:textId="5E904F55" w:rsidR="00B61324" w:rsidRPr="00E9699E" w:rsidRDefault="006179E1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lub/Premier level</w:t>
            </w:r>
          </w:p>
        </w:tc>
      </w:tr>
      <w:tr w:rsidR="00B61324" w:rsidRPr="00E9699E" w14:paraId="5419948C" w14:textId="3B94DD7B" w:rsidTr="000777BC">
        <w:trPr>
          <w:jc w:val="center"/>
        </w:trPr>
        <w:tc>
          <w:tcPr>
            <w:tcW w:w="2405" w:type="dxa"/>
          </w:tcPr>
          <w:p w14:paraId="6E6F2EE5" w14:textId="77777777" w:rsidR="00B61324" w:rsidRPr="00E9699E" w:rsidRDefault="00B61324" w:rsidP="00E9699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App managers</w:t>
            </w:r>
          </w:p>
        </w:tc>
        <w:tc>
          <w:tcPr>
            <w:tcW w:w="992" w:type="dxa"/>
          </w:tcPr>
          <w:p w14:paraId="3A66ECF2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199CCD2B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842" w:type="dxa"/>
          </w:tcPr>
          <w:p w14:paraId="2F77A883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38.5 (15.4)</w:t>
            </w:r>
          </w:p>
        </w:tc>
        <w:tc>
          <w:tcPr>
            <w:tcW w:w="1560" w:type="dxa"/>
          </w:tcPr>
          <w:p w14:paraId="1C8884C8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4-57</w:t>
            </w:r>
          </w:p>
        </w:tc>
        <w:tc>
          <w:tcPr>
            <w:tcW w:w="1417" w:type="dxa"/>
          </w:tcPr>
          <w:p w14:paraId="3C5AA24E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7C116645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551C8B65" w14:textId="216B727F" w:rsidR="00B61324" w:rsidRPr="00E9699E" w:rsidRDefault="00510C07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525" w:type="dxa"/>
          </w:tcPr>
          <w:p w14:paraId="59018FF3" w14:textId="0B410824" w:rsidR="00B61324" w:rsidRPr="00E9699E" w:rsidRDefault="00532C13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61324" w:rsidRPr="00E9699E" w14:paraId="5C7D210B" w14:textId="7F862B64" w:rsidTr="000777BC">
        <w:trPr>
          <w:jc w:val="center"/>
        </w:trPr>
        <w:tc>
          <w:tcPr>
            <w:tcW w:w="2405" w:type="dxa"/>
          </w:tcPr>
          <w:p w14:paraId="7464B073" w14:textId="77777777" w:rsidR="00B61324" w:rsidRPr="00E9699E" w:rsidRDefault="00B61324" w:rsidP="00E9699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Coaches</w:t>
            </w:r>
          </w:p>
        </w:tc>
        <w:tc>
          <w:tcPr>
            <w:tcW w:w="992" w:type="dxa"/>
          </w:tcPr>
          <w:p w14:paraId="55D213B4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993" w:type="dxa"/>
          </w:tcPr>
          <w:p w14:paraId="774AB7D4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842" w:type="dxa"/>
          </w:tcPr>
          <w:p w14:paraId="087B3F3F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44.5 (7.5)</w:t>
            </w:r>
          </w:p>
        </w:tc>
        <w:tc>
          <w:tcPr>
            <w:tcW w:w="1560" w:type="dxa"/>
          </w:tcPr>
          <w:p w14:paraId="7B3617D8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8-55</w:t>
            </w:r>
          </w:p>
        </w:tc>
        <w:tc>
          <w:tcPr>
            <w:tcW w:w="1417" w:type="dxa"/>
          </w:tcPr>
          <w:p w14:paraId="653DB001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418" w:type="dxa"/>
          </w:tcPr>
          <w:p w14:paraId="0A95FDFE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511CA7C3" w14:textId="7E380879" w:rsidR="00B61324" w:rsidRPr="00E9699E" w:rsidRDefault="00595FA8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525" w:type="dxa"/>
          </w:tcPr>
          <w:p w14:paraId="593B8A98" w14:textId="0254EFAA" w:rsidR="00B61324" w:rsidRPr="00E9699E" w:rsidRDefault="00595FA8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</w:tc>
      </w:tr>
      <w:tr w:rsidR="00B61324" w:rsidRPr="00E9699E" w14:paraId="5D4D8612" w14:textId="3BD92153" w:rsidTr="000777BC">
        <w:trPr>
          <w:jc w:val="center"/>
        </w:trPr>
        <w:tc>
          <w:tcPr>
            <w:tcW w:w="2405" w:type="dxa"/>
          </w:tcPr>
          <w:p w14:paraId="47699C01" w14:textId="77777777" w:rsidR="00B61324" w:rsidRPr="00E9699E" w:rsidRDefault="00B61324" w:rsidP="00E9699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Parents</w:t>
            </w:r>
          </w:p>
        </w:tc>
        <w:tc>
          <w:tcPr>
            <w:tcW w:w="992" w:type="dxa"/>
          </w:tcPr>
          <w:p w14:paraId="3992B99D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993" w:type="dxa"/>
          </w:tcPr>
          <w:p w14:paraId="4CE7A16A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842" w:type="dxa"/>
          </w:tcPr>
          <w:p w14:paraId="6D283021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50 (5.6)</w:t>
            </w:r>
          </w:p>
        </w:tc>
        <w:tc>
          <w:tcPr>
            <w:tcW w:w="1560" w:type="dxa"/>
          </w:tcPr>
          <w:p w14:paraId="39CB4CE9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43-58</w:t>
            </w:r>
          </w:p>
        </w:tc>
        <w:tc>
          <w:tcPr>
            <w:tcW w:w="1417" w:type="dxa"/>
          </w:tcPr>
          <w:p w14:paraId="47526847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3F773945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417" w:type="dxa"/>
          </w:tcPr>
          <w:p w14:paraId="5D7AD657" w14:textId="42F7B45E" w:rsidR="00B61324" w:rsidRPr="00E9699E" w:rsidRDefault="002D208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525" w:type="dxa"/>
          </w:tcPr>
          <w:p w14:paraId="13E02F8B" w14:textId="33CF6539" w:rsidR="00B61324" w:rsidRPr="00E9699E" w:rsidRDefault="002D208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61324" w:rsidRPr="00E9699E" w14:paraId="024F5CD6" w14:textId="5410FF18" w:rsidTr="000777BC">
        <w:trPr>
          <w:jc w:val="center"/>
        </w:trPr>
        <w:tc>
          <w:tcPr>
            <w:tcW w:w="2405" w:type="dxa"/>
          </w:tcPr>
          <w:p w14:paraId="021D446C" w14:textId="77777777" w:rsidR="00B61324" w:rsidRPr="00E9699E" w:rsidRDefault="00B61324" w:rsidP="00E9699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Physiotherapists</w:t>
            </w:r>
          </w:p>
        </w:tc>
        <w:tc>
          <w:tcPr>
            <w:tcW w:w="992" w:type="dxa"/>
          </w:tcPr>
          <w:p w14:paraId="37D69B95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993" w:type="dxa"/>
          </w:tcPr>
          <w:p w14:paraId="3F1B6D63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1842" w:type="dxa"/>
          </w:tcPr>
          <w:p w14:paraId="1A4039AC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8.1 (7.7)</w:t>
            </w:r>
          </w:p>
        </w:tc>
        <w:tc>
          <w:tcPr>
            <w:tcW w:w="1560" w:type="dxa"/>
          </w:tcPr>
          <w:p w14:paraId="2CF132A2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2-52</w:t>
            </w:r>
          </w:p>
        </w:tc>
        <w:tc>
          <w:tcPr>
            <w:tcW w:w="1417" w:type="dxa"/>
          </w:tcPr>
          <w:p w14:paraId="3C303EB4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418" w:type="dxa"/>
          </w:tcPr>
          <w:p w14:paraId="21E24EAB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417" w:type="dxa"/>
          </w:tcPr>
          <w:p w14:paraId="187D7613" w14:textId="366B04D7" w:rsidR="00B61324" w:rsidRPr="00E9699E" w:rsidRDefault="002D208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525" w:type="dxa"/>
          </w:tcPr>
          <w:p w14:paraId="2B172392" w14:textId="42A56A5F" w:rsidR="00B61324" w:rsidRPr="00E9699E" w:rsidRDefault="002D208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61324" w:rsidRPr="00E9699E" w14:paraId="70130F68" w14:textId="1813F550" w:rsidTr="000777BC">
        <w:trPr>
          <w:jc w:val="center"/>
        </w:trPr>
        <w:tc>
          <w:tcPr>
            <w:tcW w:w="2405" w:type="dxa"/>
          </w:tcPr>
          <w:p w14:paraId="39A9271A" w14:textId="77777777" w:rsidR="00B61324" w:rsidRPr="00E9699E" w:rsidRDefault="00B61324" w:rsidP="00E9699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Players</w:t>
            </w:r>
          </w:p>
        </w:tc>
        <w:tc>
          <w:tcPr>
            <w:tcW w:w="992" w:type="dxa"/>
          </w:tcPr>
          <w:p w14:paraId="294DF47B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36</w:t>
            </w:r>
          </w:p>
        </w:tc>
        <w:tc>
          <w:tcPr>
            <w:tcW w:w="993" w:type="dxa"/>
          </w:tcPr>
          <w:p w14:paraId="2EA8C99B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1842" w:type="dxa"/>
          </w:tcPr>
          <w:p w14:paraId="1C4B1E9F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9.8 (4.8)</w:t>
            </w:r>
          </w:p>
        </w:tc>
        <w:tc>
          <w:tcPr>
            <w:tcW w:w="1560" w:type="dxa"/>
          </w:tcPr>
          <w:p w14:paraId="08E26F0A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4-32</w:t>
            </w:r>
          </w:p>
        </w:tc>
        <w:tc>
          <w:tcPr>
            <w:tcW w:w="1417" w:type="dxa"/>
          </w:tcPr>
          <w:p w14:paraId="71CA8BBA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35</w:t>
            </w:r>
          </w:p>
        </w:tc>
        <w:tc>
          <w:tcPr>
            <w:tcW w:w="1418" w:type="dxa"/>
          </w:tcPr>
          <w:p w14:paraId="025F4826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10B6888" w14:textId="717EC5C0" w:rsidR="00B61324" w:rsidRPr="00E9699E" w:rsidRDefault="00532C13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525" w:type="dxa"/>
          </w:tcPr>
          <w:p w14:paraId="50B6C372" w14:textId="577C6FAA" w:rsidR="00B61324" w:rsidRPr="00E9699E" w:rsidRDefault="00532C13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</w:t>
            </w:r>
          </w:p>
        </w:tc>
      </w:tr>
      <w:tr w:rsidR="00B61324" w:rsidRPr="00E9699E" w14:paraId="21B89CB2" w14:textId="056F63C3" w:rsidTr="000777BC">
        <w:trPr>
          <w:jc w:val="center"/>
        </w:trPr>
        <w:tc>
          <w:tcPr>
            <w:tcW w:w="2405" w:type="dxa"/>
          </w:tcPr>
          <w:p w14:paraId="2643005E" w14:textId="77777777" w:rsidR="00B61324" w:rsidRPr="00E9699E" w:rsidRDefault="00B61324" w:rsidP="00E9699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Provincial Union reps</w:t>
            </w:r>
          </w:p>
        </w:tc>
        <w:tc>
          <w:tcPr>
            <w:tcW w:w="992" w:type="dxa"/>
          </w:tcPr>
          <w:p w14:paraId="7371EC17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747B154E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842" w:type="dxa"/>
          </w:tcPr>
          <w:p w14:paraId="30ED415B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40.7 (19.6)</w:t>
            </w:r>
          </w:p>
        </w:tc>
        <w:tc>
          <w:tcPr>
            <w:tcW w:w="1560" w:type="dxa"/>
          </w:tcPr>
          <w:p w14:paraId="18F108D1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9-70</w:t>
            </w:r>
          </w:p>
        </w:tc>
        <w:tc>
          <w:tcPr>
            <w:tcW w:w="1417" w:type="dxa"/>
          </w:tcPr>
          <w:p w14:paraId="71EBFBB6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05246164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01AA53A6" w14:textId="5EEE962D" w:rsidR="00B61324" w:rsidRPr="00E9699E" w:rsidRDefault="002D208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525" w:type="dxa"/>
          </w:tcPr>
          <w:p w14:paraId="1D52D78E" w14:textId="02042A1F" w:rsidR="00B61324" w:rsidRPr="00E9699E" w:rsidRDefault="002D208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61324" w:rsidRPr="00E9699E" w14:paraId="115137DB" w14:textId="4C58C459" w:rsidTr="000777BC">
        <w:trPr>
          <w:jc w:val="center"/>
        </w:trPr>
        <w:tc>
          <w:tcPr>
            <w:tcW w:w="2405" w:type="dxa"/>
          </w:tcPr>
          <w:p w14:paraId="42601C53" w14:textId="77777777" w:rsidR="00B61324" w:rsidRPr="00E9699E" w:rsidRDefault="00B61324" w:rsidP="00E9699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School contacts</w:t>
            </w:r>
          </w:p>
        </w:tc>
        <w:tc>
          <w:tcPr>
            <w:tcW w:w="992" w:type="dxa"/>
          </w:tcPr>
          <w:p w14:paraId="7C2B76D0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993" w:type="dxa"/>
          </w:tcPr>
          <w:p w14:paraId="2A7A0186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842" w:type="dxa"/>
          </w:tcPr>
          <w:p w14:paraId="2599442D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45 (11.1)</w:t>
            </w:r>
          </w:p>
        </w:tc>
        <w:tc>
          <w:tcPr>
            <w:tcW w:w="1560" w:type="dxa"/>
          </w:tcPr>
          <w:p w14:paraId="03D94BAB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7-60</w:t>
            </w:r>
          </w:p>
        </w:tc>
        <w:tc>
          <w:tcPr>
            <w:tcW w:w="1417" w:type="dxa"/>
          </w:tcPr>
          <w:p w14:paraId="42388004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418" w:type="dxa"/>
          </w:tcPr>
          <w:p w14:paraId="0C93E955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441936EB" w14:textId="02656F7C" w:rsidR="00B61324" w:rsidRPr="00E9699E" w:rsidRDefault="002D208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1525" w:type="dxa"/>
          </w:tcPr>
          <w:p w14:paraId="047165E6" w14:textId="617AEE6A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61324" w:rsidRPr="00E9699E" w14:paraId="2712ED3E" w14:textId="6EC5C51F" w:rsidTr="000777BC">
        <w:trPr>
          <w:jc w:val="center"/>
        </w:trPr>
        <w:tc>
          <w:tcPr>
            <w:tcW w:w="2405" w:type="dxa"/>
          </w:tcPr>
          <w:p w14:paraId="73D88307" w14:textId="77777777" w:rsidR="00B61324" w:rsidRPr="00E9699E" w:rsidRDefault="00B61324" w:rsidP="00E9699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GPs</w:t>
            </w:r>
          </w:p>
        </w:tc>
        <w:tc>
          <w:tcPr>
            <w:tcW w:w="992" w:type="dxa"/>
          </w:tcPr>
          <w:p w14:paraId="5427A5C4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993" w:type="dxa"/>
          </w:tcPr>
          <w:p w14:paraId="100F44B8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842" w:type="dxa"/>
          </w:tcPr>
          <w:p w14:paraId="34CC0BA1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47.5 (12.9)</w:t>
            </w:r>
          </w:p>
        </w:tc>
        <w:tc>
          <w:tcPr>
            <w:tcW w:w="1560" w:type="dxa"/>
          </w:tcPr>
          <w:p w14:paraId="12E6EF97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7-62</w:t>
            </w:r>
          </w:p>
        </w:tc>
        <w:tc>
          <w:tcPr>
            <w:tcW w:w="1417" w:type="dxa"/>
          </w:tcPr>
          <w:p w14:paraId="40822E00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418" w:type="dxa"/>
          </w:tcPr>
          <w:p w14:paraId="5D2B8E0A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401B89F1" w14:textId="0872977B" w:rsidR="00B61324" w:rsidRPr="00E9699E" w:rsidRDefault="002D208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525" w:type="dxa"/>
          </w:tcPr>
          <w:p w14:paraId="3428241C" w14:textId="2F29FC57" w:rsidR="00B61324" w:rsidRPr="00E9699E" w:rsidRDefault="002D208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61324" w:rsidRPr="00E9699E" w14:paraId="6498D329" w14:textId="721C5607" w:rsidTr="000777BC">
        <w:trPr>
          <w:jc w:val="center"/>
        </w:trPr>
        <w:tc>
          <w:tcPr>
            <w:tcW w:w="2405" w:type="dxa"/>
          </w:tcPr>
          <w:p w14:paraId="1C242730" w14:textId="77777777" w:rsidR="00B61324" w:rsidRPr="00E9699E" w:rsidRDefault="00B61324" w:rsidP="00E9699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Nurses</w:t>
            </w:r>
          </w:p>
        </w:tc>
        <w:tc>
          <w:tcPr>
            <w:tcW w:w="992" w:type="dxa"/>
          </w:tcPr>
          <w:p w14:paraId="320010BD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993" w:type="dxa"/>
          </w:tcPr>
          <w:p w14:paraId="478EF442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842" w:type="dxa"/>
          </w:tcPr>
          <w:p w14:paraId="523D5A66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34.5 (11.4)</w:t>
            </w:r>
          </w:p>
        </w:tc>
        <w:tc>
          <w:tcPr>
            <w:tcW w:w="1560" w:type="dxa"/>
          </w:tcPr>
          <w:p w14:paraId="16C1CD67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30-61</w:t>
            </w:r>
          </w:p>
        </w:tc>
        <w:tc>
          <w:tcPr>
            <w:tcW w:w="1417" w:type="dxa"/>
          </w:tcPr>
          <w:p w14:paraId="23F1B3CC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418" w:type="dxa"/>
          </w:tcPr>
          <w:p w14:paraId="0A8B689D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2115FF4E" w14:textId="78C257FB" w:rsidR="00B61324" w:rsidRPr="00E9699E" w:rsidRDefault="002D208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525" w:type="dxa"/>
          </w:tcPr>
          <w:p w14:paraId="441D40DB" w14:textId="52B62697" w:rsidR="00B61324" w:rsidRPr="00E9699E" w:rsidRDefault="002D208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61324" w:rsidRPr="00E9699E" w14:paraId="3E6FF856" w14:textId="577EF874" w:rsidTr="000777BC">
        <w:trPr>
          <w:jc w:val="center"/>
        </w:trPr>
        <w:tc>
          <w:tcPr>
            <w:tcW w:w="2405" w:type="dxa"/>
          </w:tcPr>
          <w:p w14:paraId="55E9C2E1" w14:textId="77777777" w:rsidR="00B61324" w:rsidRPr="00E9699E" w:rsidRDefault="00B61324" w:rsidP="00E9699E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92" w:type="dxa"/>
          </w:tcPr>
          <w:p w14:paraId="03E61CAA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</w:tcPr>
          <w:p w14:paraId="2DE660F4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</w:tcPr>
          <w:p w14:paraId="7A223725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0" w:type="dxa"/>
          </w:tcPr>
          <w:p w14:paraId="0DAA83BA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14:paraId="618C1EA8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8" w:type="dxa"/>
          </w:tcPr>
          <w:p w14:paraId="5780F3B0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7" w:type="dxa"/>
          </w:tcPr>
          <w:p w14:paraId="5E625749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25" w:type="dxa"/>
          </w:tcPr>
          <w:p w14:paraId="3D0E7121" w14:textId="0D1449DD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61324" w:rsidRPr="00E9699E" w14:paraId="2A0788DF" w14:textId="37E7D688" w:rsidTr="000777BC">
        <w:trPr>
          <w:jc w:val="center"/>
        </w:trPr>
        <w:tc>
          <w:tcPr>
            <w:tcW w:w="2405" w:type="dxa"/>
          </w:tcPr>
          <w:p w14:paraId="7DD3E443" w14:textId="77777777" w:rsidR="00B61324" w:rsidRPr="00E9699E" w:rsidRDefault="00B61324" w:rsidP="00E9699E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E9699E">
              <w:rPr>
                <w:rFonts w:ascii="Times New Roman" w:eastAsia="Calibri" w:hAnsi="Times New Roman" w:cs="Times New Roman"/>
                <w:b/>
                <w:bCs/>
              </w:rPr>
              <w:t>Total</w:t>
            </w:r>
          </w:p>
        </w:tc>
        <w:tc>
          <w:tcPr>
            <w:tcW w:w="992" w:type="dxa"/>
          </w:tcPr>
          <w:p w14:paraId="32EDE06B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23</w:t>
            </w:r>
          </w:p>
        </w:tc>
        <w:tc>
          <w:tcPr>
            <w:tcW w:w="993" w:type="dxa"/>
          </w:tcPr>
          <w:p w14:paraId="6AC73FEF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</w:tcPr>
          <w:p w14:paraId="2C24FDE5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34.5 (14.6)</w:t>
            </w:r>
          </w:p>
        </w:tc>
        <w:tc>
          <w:tcPr>
            <w:tcW w:w="1560" w:type="dxa"/>
          </w:tcPr>
          <w:p w14:paraId="33A32865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14 -70</w:t>
            </w:r>
          </w:p>
        </w:tc>
        <w:tc>
          <w:tcPr>
            <w:tcW w:w="1417" w:type="dxa"/>
          </w:tcPr>
          <w:p w14:paraId="15516E0E" w14:textId="5B69914C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8</w:t>
            </w:r>
            <w:r w:rsidR="00A84169">
              <w:rPr>
                <w:rFonts w:ascii="Times New Roman" w:eastAsia="Calibri" w:hAnsi="Times New Roman" w:cs="Times New Roman"/>
              </w:rPr>
              <w:t>6</w:t>
            </w:r>
            <w:r w:rsidRPr="00E9699E">
              <w:rPr>
                <w:rFonts w:ascii="Times New Roman" w:eastAsia="Calibri" w:hAnsi="Times New Roman" w:cs="Times New Roman"/>
              </w:rPr>
              <w:t xml:space="preserve"> (70%)</w:t>
            </w:r>
          </w:p>
        </w:tc>
        <w:tc>
          <w:tcPr>
            <w:tcW w:w="1418" w:type="dxa"/>
          </w:tcPr>
          <w:p w14:paraId="6FF7CDE0" w14:textId="77777777" w:rsidR="00B61324" w:rsidRPr="00E9699E" w:rsidRDefault="00B61324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699E">
              <w:rPr>
                <w:rFonts w:ascii="Times New Roman" w:eastAsia="Calibri" w:hAnsi="Times New Roman" w:cs="Times New Roman"/>
              </w:rPr>
              <w:t>37 (30%)</w:t>
            </w:r>
          </w:p>
        </w:tc>
        <w:tc>
          <w:tcPr>
            <w:tcW w:w="1417" w:type="dxa"/>
          </w:tcPr>
          <w:p w14:paraId="6FCB7C7A" w14:textId="41F7E46C" w:rsidR="00B61324" w:rsidRPr="00E9699E" w:rsidRDefault="0030335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525" w:type="dxa"/>
          </w:tcPr>
          <w:p w14:paraId="541DDDF8" w14:textId="5E02E730" w:rsidR="00B61324" w:rsidRPr="00E9699E" w:rsidRDefault="00303359" w:rsidP="00E9699E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bookmarkEnd w:id="1"/>
    </w:tbl>
    <w:p w14:paraId="6018C1FE" w14:textId="2708F9D5" w:rsidR="00A03B99" w:rsidRDefault="00A03B99"/>
    <w:sectPr w:rsidR="00A03B99" w:rsidSect="00E969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791"/>
    <w:rsid w:val="00045011"/>
    <w:rsid w:val="000777BC"/>
    <w:rsid w:val="000A5EEB"/>
    <w:rsid w:val="00112D41"/>
    <w:rsid w:val="001A58A5"/>
    <w:rsid w:val="00212139"/>
    <w:rsid w:val="0024121A"/>
    <w:rsid w:val="002D2089"/>
    <w:rsid w:val="00303359"/>
    <w:rsid w:val="00381916"/>
    <w:rsid w:val="003E7C75"/>
    <w:rsid w:val="003F568E"/>
    <w:rsid w:val="004002DE"/>
    <w:rsid w:val="00420FF3"/>
    <w:rsid w:val="00431636"/>
    <w:rsid w:val="00510C07"/>
    <w:rsid w:val="00532C13"/>
    <w:rsid w:val="005411E9"/>
    <w:rsid w:val="00556FF4"/>
    <w:rsid w:val="00595FA8"/>
    <w:rsid w:val="006179E1"/>
    <w:rsid w:val="00636608"/>
    <w:rsid w:val="00685C42"/>
    <w:rsid w:val="00743338"/>
    <w:rsid w:val="0080700C"/>
    <w:rsid w:val="00817686"/>
    <w:rsid w:val="008349F4"/>
    <w:rsid w:val="00884A26"/>
    <w:rsid w:val="00895A32"/>
    <w:rsid w:val="00896339"/>
    <w:rsid w:val="008A07B7"/>
    <w:rsid w:val="00911D6A"/>
    <w:rsid w:val="00952272"/>
    <w:rsid w:val="009D52AF"/>
    <w:rsid w:val="009F03EF"/>
    <w:rsid w:val="009F1CF7"/>
    <w:rsid w:val="00A03B99"/>
    <w:rsid w:val="00A84169"/>
    <w:rsid w:val="00B56B06"/>
    <w:rsid w:val="00B61324"/>
    <w:rsid w:val="00C5375C"/>
    <w:rsid w:val="00C81011"/>
    <w:rsid w:val="00CF36A0"/>
    <w:rsid w:val="00D13FEA"/>
    <w:rsid w:val="00D21791"/>
    <w:rsid w:val="00D26C58"/>
    <w:rsid w:val="00D34317"/>
    <w:rsid w:val="00D43391"/>
    <w:rsid w:val="00D445D7"/>
    <w:rsid w:val="00D97A4E"/>
    <w:rsid w:val="00DC706F"/>
    <w:rsid w:val="00E94B34"/>
    <w:rsid w:val="00E9699E"/>
    <w:rsid w:val="00ED3737"/>
    <w:rsid w:val="00F071E7"/>
    <w:rsid w:val="00F22A36"/>
    <w:rsid w:val="00F54AD0"/>
    <w:rsid w:val="00F76988"/>
    <w:rsid w:val="00F778C9"/>
    <w:rsid w:val="00FB7CFB"/>
    <w:rsid w:val="500A0B06"/>
    <w:rsid w:val="558D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E872B1"/>
  <w15:chartTrackingRefBased/>
  <w15:docId w15:val="{2F10E6E1-C112-4EDF-B42B-9FF0A82FF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edquotation">
    <w:name w:val="Displayed quotation"/>
    <w:basedOn w:val="Normal"/>
    <w:qFormat/>
    <w:rsid w:val="009F03E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120" w:after="24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D2179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36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D42F2834F95499CA7839D70B58470" ma:contentTypeVersion="16" ma:contentTypeDescription="Create a new document." ma:contentTypeScope="" ma:versionID="9c37874ced47660ad57358791431ce2a">
  <xsd:schema xmlns:xsd="http://www.w3.org/2001/XMLSchema" xmlns:xs="http://www.w3.org/2001/XMLSchema" xmlns:p="http://schemas.microsoft.com/office/2006/metadata/properties" xmlns:ns2="37822dc7-4be0-4001-a398-698c3b4a10af" xmlns:ns3="c270a26a-ddc1-4d1e-a56c-bf2da5c154b6" targetNamespace="http://schemas.microsoft.com/office/2006/metadata/properties" ma:root="true" ma:fieldsID="a997523f6a636652f828d845ef24b323" ns2:_="" ns3:_="">
    <xsd:import namespace="37822dc7-4be0-4001-a398-698c3b4a10af"/>
    <xsd:import namespace="c270a26a-ddc1-4d1e-a56c-bf2da5c154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822dc7-4be0-4001-a398-698c3b4a10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fabd01b-1725-4a71-a7d9-3112eea653d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0a26a-ddc1-4d1e-a56c-bf2da5c154b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50981ca-38b7-47c5-b751-f7f2c761dbbe}" ma:internalName="TaxCatchAll" ma:showField="CatchAllData" ma:web="c270a26a-ddc1-4d1e-a56c-bf2da5c154b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270a26a-ddc1-4d1e-a56c-bf2da5c154b6" xsi:nil="true"/>
    <lcf76f155ced4ddcb4097134ff3c332f xmlns="37822dc7-4be0-4001-a398-698c3b4a10a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4B5574F-ABBA-4B8D-8FDD-6EAC5787C0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62BD53A-F63A-4118-89ED-9902A156C8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822dc7-4be0-4001-a398-698c3b4a10af"/>
    <ds:schemaRef ds:uri="c270a26a-ddc1-4d1e-a56c-bf2da5c154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3B17DC-D16E-4507-B1BC-F0E5D3DC5261}">
  <ds:schemaRefs>
    <ds:schemaRef ds:uri="http://schemas.microsoft.com/office/2006/metadata/properties"/>
    <ds:schemaRef ds:uri="http://schemas.microsoft.com/office/infopath/2007/PartnerControls"/>
    <ds:schemaRef ds:uri="c270a26a-ddc1-4d1e-a56c-bf2da5c154b6"/>
    <ds:schemaRef ds:uri="37822dc7-4be0-4001-a398-698c3b4a10a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lise Badenhorst</dc:creator>
  <cp:keywords/>
  <dc:description/>
  <cp:lastModifiedBy>Marelise Badenhorst</cp:lastModifiedBy>
  <cp:revision>3</cp:revision>
  <dcterms:created xsi:type="dcterms:W3CDTF">2024-08-02T08:42:00Z</dcterms:created>
  <dcterms:modified xsi:type="dcterms:W3CDTF">2024-08-02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D42F2834F95499CA7839D70B58470</vt:lpwstr>
  </property>
  <property fmtid="{D5CDD505-2E9C-101B-9397-08002B2CF9AE}" pid="3" name="MediaServiceImageTags">
    <vt:lpwstr/>
  </property>
</Properties>
</file>